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2B1AAF" w14:textId="7F7F5D1B" w:rsidR="00D8257C" w:rsidRPr="00783009" w:rsidRDefault="00432F38" w:rsidP="00D825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32F3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423D0F7" wp14:editId="43884D6D">
            <wp:extent cx="5943600" cy="4318000"/>
            <wp:effectExtent l="0" t="0" r="0" b="635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D8EA5711-626F-47D1-B3A5-0C2F992DA3E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D8EA5711-626F-47D1-B3A5-0C2F992DA3E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1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D26AD5" w14:textId="217E6557" w:rsidR="00633DD5" w:rsidRDefault="00633DD5" w:rsidP="00633DD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586871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1. Percent of recordings (proportion of activity) characterized as an active state in box turtles during distance moved. Mean distance moved varied between 16.1 (0% active state) to 24.6m (100% active state) with a wide spread in the data during all categorizations of activity in an hour. Proportion of activity during any given hour had a significant effect on the distance moved during that hour and least-squares means for likelihood of activity had overlapping similarities (denoted by letters) from 0.00% to 50.0% and 33.00% to 100% activity for distance as a function.</w:t>
      </w:r>
    </w:p>
    <w:p w14:paraId="228F32DB" w14:textId="77777777" w:rsidR="00D727D6" w:rsidRDefault="00D727D6"/>
    <w:sectPr w:rsidR="00D727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D8257C"/>
    <w:rsid w:val="00054803"/>
    <w:rsid w:val="00085C0E"/>
    <w:rsid w:val="00095BA2"/>
    <w:rsid w:val="001920A9"/>
    <w:rsid w:val="002F2822"/>
    <w:rsid w:val="00432F38"/>
    <w:rsid w:val="004739D0"/>
    <w:rsid w:val="004D7952"/>
    <w:rsid w:val="00586871"/>
    <w:rsid w:val="005A2FCC"/>
    <w:rsid w:val="00633DD5"/>
    <w:rsid w:val="006B41A1"/>
    <w:rsid w:val="00801A15"/>
    <w:rsid w:val="008F4E5B"/>
    <w:rsid w:val="00A815BE"/>
    <w:rsid w:val="00D727D6"/>
    <w:rsid w:val="00D8257C"/>
    <w:rsid w:val="00EE2B4D"/>
    <w:rsid w:val="00FB0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5E1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5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633DD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633DD5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633DD5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633DD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3D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DD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5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633DD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633DD5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633DD5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633DD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3D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D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4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</dc:creator>
  <cp:keywords/>
  <dc:description/>
  <cp:lastModifiedBy>RGERASOL</cp:lastModifiedBy>
  <cp:revision>3</cp:revision>
  <dcterms:created xsi:type="dcterms:W3CDTF">2018-03-29T17:29:00Z</dcterms:created>
  <dcterms:modified xsi:type="dcterms:W3CDTF">2018-06-29T18:40:00Z</dcterms:modified>
</cp:coreProperties>
</file>